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91EF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 xml:space="preserve">Supplementary Table 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Cochrane Q test 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 xml:space="preserve">of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</w:rPr>
        <w:t>eterogeneity analysis</w:t>
      </w:r>
    </w:p>
    <w:tbl>
      <w:tblPr>
        <w:tblStyle w:val="2"/>
        <w:tblW w:w="1431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2590"/>
        <w:gridCol w:w="2820"/>
        <w:gridCol w:w="2380"/>
        <w:gridCol w:w="1540"/>
        <w:gridCol w:w="2210"/>
      </w:tblGrid>
      <w:tr w14:paraId="717FE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7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601596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25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9EFC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8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0F954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07C241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</w:t>
            </w:r>
          </w:p>
        </w:tc>
        <w:tc>
          <w:tcPr>
            <w:tcW w:w="15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12283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_df</w:t>
            </w:r>
          </w:p>
        </w:tc>
        <w:tc>
          <w:tcPr>
            <w:tcW w:w="22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BEBEBE" w:themeFill="background1" w:themeFillShade="BF"/>
            <w:noWrap/>
            <w:vAlign w:val="center"/>
          </w:tcPr>
          <w:p w14:paraId="5A2156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>Q_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</w:rPr>
              <w:t xml:space="preserve"> val</w:t>
            </w:r>
          </w:p>
        </w:tc>
      </w:tr>
      <w:tr w14:paraId="2E563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CF90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0E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AI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61D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1D45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43.0064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E580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6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92E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952098654</w:t>
            </w:r>
          </w:p>
        </w:tc>
      </w:tr>
      <w:tr w14:paraId="3A25A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CD96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28E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AI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B9D9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F2A5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44.48649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714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6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3B65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94458273</w:t>
            </w:r>
          </w:p>
        </w:tc>
      </w:tr>
      <w:tr w14:paraId="2FF6D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12B7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09F4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G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A2B7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B43D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4.128478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D3B2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9D7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469492131</w:t>
            </w:r>
          </w:p>
        </w:tc>
      </w:tr>
      <w:tr w14:paraId="721A6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top"/>
          </w:tcPr>
          <w:p w14:paraId="7407C6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0F1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G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439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F4E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4.937063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878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1D9E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477024919</w:t>
            </w:r>
          </w:p>
        </w:tc>
      </w:tr>
      <w:tr w14:paraId="50541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74B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AIT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BF2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7CC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377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1.928604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7859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4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062B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360464358</w:t>
            </w:r>
          </w:p>
        </w:tc>
      </w:tr>
      <w:tr w14:paraId="3E07E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0F2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AIT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8788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91D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3ECD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2.14705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4264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5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5DFC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390428599</w:t>
            </w:r>
          </w:p>
        </w:tc>
      </w:tr>
      <w:tr w14:paraId="62C7F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D4D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G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0341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833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MR Egg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6F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106.4321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CF7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9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7B4B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198724606</w:t>
            </w:r>
          </w:p>
        </w:tc>
      </w:tr>
      <w:tr w14:paraId="00A7E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7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C99E6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GD</w:t>
            </w:r>
          </w:p>
        </w:tc>
        <w:tc>
          <w:tcPr>
            <w:tcW w:w="25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F166B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RA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07ECD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Inverse variance weighted</w:t>
            </w: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01C9B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108.7741929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D9E5F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96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566BE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  <w:shd w:val="clear" w:color="auto" w:fill="auto"/>
                <w:lang w:val="en-US" w:eastAsia="zh-CN"/>
              </w:rPr>
              <w:t>0.175787314</w:t>
            </w:r>
          </w:p>
        </w:tc>
      </w:tr>
    </w:tbl>
    <w:p w14:paraId="6DFAEA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RA, rheumatoid arthritis;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I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utoimmune thyroidit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G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Graves disease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20863" w:h="15874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IzM2E3ZTlmYjk2YmEyNmQ4MTEyY2E2YWVhOGI2ZmEifQ=="/>
  </w:docVars>
  <w:rsids>
    <w:rsidRoot w:val="00172A27"/>
    <w:rsid w:val="0009075B"/>
    <w:rsid w:val="000B44D3"/>
    <w:rsid w:val="001A2968"/>
    <w:rsid w:val="00482B99"/>
    <w:rsid w:val="008300CB"/>
    <w:rsid w:val="008B5614"/>
    <w:rsid w:val="00AB35C0"/>
    <w:rsid w:val="00B95CDD"/>
    <w:rsid w:val="00C44682"/>
    <w:rsid w:val="00DF4D7C"/>
    <w:rsid w:val="00FC3E1B"/>
    <w:rsid w:val="019860E9"/>
    <w:rsid w:val="01D6466C"/>
    <w:rsid w:val="01E46D89"/>
    <w:rsid w:val="01F3657F"/>
    <w:rsid w:val="02587777"/>
    <w:rsid w:val="02987B74"/>
    <w:rsid w:val="02CF4B6A"/>
    <w:rsid w:val="032F672A"/>
    <w:rsid w:val="03760A36"/>
    <w:rsid w:val="038720C2"/>
    <w:rsid w:val="03BE185C"/>
    <w:rsid w:val="03C36E72"/>
    <w:rsid w:val="03F11C32"/>
    <w:rsid w:val="04142E23"/>
    <w:rsid w:val="04221DEB"/>
    <w:rsid w:val="042F4508"/>
    <w:rsid w:val="04455AD9"/>
    <w:rsid w:val="04460048"/>
    <w:rsid w:val="045B159D"/>
    <w:rsid w:val="045B52FD"/>
    <w:rsid w:val="04706FFA"/>
    <w:rsid w:val="04A15406"/>
    <w:rsid w:val="052027CE"/>
    <w:rsid w:val="055301EC"/>
    <w:rsid w:val="0596483F"/>
    <w:rsid w:val="060A0D89"/>
    <w:rsid w:val="063E0A32"/>
    <w:rsid w:val="064939B3"/>
    <w:rsid w:val="064A45D6"/>
    <w:rsid w:val="067853C1"/>
    <w:rsid w:val="06A92350"/>
    <w:rsid w:val="06FA2BAB"/>
    <w:rsid w:val="071E4803"/>
    <w:rsid w:val="072145DC"/>
    <w:rsid w:val="07303B37"/>
    <w:rsid w:val="074043BF"/>
    <w:rsid w:val="07AA45D1"/>
    <w:rsid w:val="07E13D6B"/>
    <w:rsid w:val="07F949EC"/>
    <w:rsid w:val="0842480A"/>
    <w:rsid w:val="084F33CB"/>
    <w:rsid w:val="087F5A5E"/>
    <w:rsid w:val="08A72BFD"/>
    <w:rsid w:val="08E2550B"/>
    <w:rsid w:val="08EB4EA1"/>
    <w:rsid w:val="08FD6983"/>
    <w:rsid w:val="0912552D"/>
    <w:rsid w:val="095F3199"/>
    <w:rsid w:val="096E7880"/>
    <w:rsid w:val="09A80FE4"/>
    <w:rsid w:val="09B94F9F"/>
    <w:rsid w:val="09C556F2"/>
    <w:rsid w:val="09FE6E56"/>
    <w:rsid w:val="0A113B2B"/>
    <w:rsid w:val="0A20501F"/>
    <w:rsid w:val="0A2C212A"/>
    <w:rsid w:val="0A7D7D7B"/>
    <w:rsid w:val="0A8A2498"/>
    <w:rsid w:val="0AA62F56"/>
    <w:rsid w:val="0ADA51CD"/>
    <w:rsid w:val="0AFF4C34"/>
    <w:rsid w:val="0B3A6AC7"/>
    <w:rsid w:val="0B626F71"/>
    <w:rsid w:val="0B6C1296"/>
    <w:rsid w:val="0BD87233"/>
    <w:rsid w:val="0C4274CE"/>
    <w:rsid w:val="0C760F26"/>
    <w:rsid w:val="0CD619C5"/>
    <w:rsid w:val="0CFE1BA0"/>
    <w:rsid w:val="0D0429D6"/>
    <w:rsid w:val="0D1349C7"/>
    <w:rsid w:val="0D3A3A6A"/>
    <w:rsid w:val="0D613984"/>
    <w:rsid w:val="0D85050C"/>
    <w:rsid w:val="0D933D59"/>
    <w:rsid w:val="0DB25F8E"/>
    <w:rsid w:val="0DBB6366"/>
    <w:rsid w:val="0DBC6E0C"/>
    <w:rsid w:val="0DCE6B40"/>
    <w:rsid w:val="0E2D7D0A"/>
    <w:rsid w:val="0E325320"/>
    <w:rsid w:val="0E341099"/>
    <w:rsid w:val="0E594840"/>
    <w:rsid w:val="0E6A4ABA"/>
    <w:rsid w:val="0E833DCE"/>
    <w:rsid w:val="0E910299"/>
    <w:rsid w:val="0EB16245"/>
    <w:rsid w:val="0ECC12D1"/>
    <w:rsid w:val="0ED87C76"/>
    <w:rsid w:val="0EF745EB"/>
    <w:rsid w:val="0EFB254C"/>
    <w:rsid w:val="0F126ABD"/>
    <w:rsid w:val="0F4672D5"/>
    <w:rsid w:val="0F7F6343"/>
    <w:rsid w:val="0F8120BC"/>
    <w:rsid w:val="0F985657"/>
    <w:rsid w:val="0FC4644C"/>
    <w:rsid w:val="0FF705D0"/>
    <w:rsid w:val="10156CA8"/>
    <w:rsid w:val="103E7FAD"/>
    <w:rsid w:val="10594DE6"/>
    <w:rsid w:val="10AB3168"/>
    <w:rsid w:val="10E943BC"/>
    <w:rsid w:val="10EA3C90"/>
    <w:rsid w:val="10F16DCD"/>
    <w:rsid w:val="11423ACC"/>
    <w:rsid w:val="11447845"/>
    <w:rsid w:val="114C66F9"/>
    <w:rsid w:val="11851C0B"/>
    <w:rsid w:val="11AF6FAB"/>
    <w:rsid w:val="11D0732A"/>
    <w:rsid w:val="11DB182B"/>
    <w:rsid w:val="11F875C4"/>
    <w:rsid w:val="120E1C01"/>
    <w:rsid w:val="121E62E8"/>
    <w:rsid w:val="124B4C03"/>
    <w:rsid w:val="12574C78"/>
    <w:rsid w:val="12746F19"/>
    <w:rsid w:val="129E2F84"/>
    <w:rsid w:val="129E4C6C"/>
    <w:rsid w:val="12C7072D"/>
    <w:rsid w:val="12E77597"/>
    <w:rsid w:val="1344242A"/>
    <w:rsid w:val="13581385"/>
    <w:rsid w:val="13637D2A"/>
    <w:rsid w:val="136C6BDF"/>
    <w:rsid w:val="13833716"/>
    <w:rsid w:val="139B6631"/>
    <w:rsid w:val="140C2170"/>
    <w:rsid w:val="14123C2A"/>
    <w:rsid w:val="14812B5E"/>
    <w:rsid w:val="148D1503"/>
    <w:rsid w:val="14BC5944"/>
    <w:rsid w:val="14D013EF"/>
    <w:rsid w:val="15037617"/>
    <w:rsid w:val="152359C3"/>
    <w:rsid w:val="15273705"/>
    <w:rsid w:val="152A0AFF"/>
    <w:rsid w:val="15712BD2"/>
    <w:rsid w:val="158064FB"/>
    <w:rsid w:val="15C50828"/>
    <w:rsid w:val="163C38CA"/>
    <w:rsid w:val="165A18B8"/>
    <w:rsid w:val="165E3157"/>
    <w:rsid w:val="1665785E"/>
    <w:rsid w:val="1687498C"/>
    <w:rsid w:val="17142067"/>
    <w:rsid w:val="1728251D"/>
    <w:rsid w:val="17303962"/>
    <w:rsid w:val="17400AAE"/>
    <w:rsid w:val="1763479D"/>
    <w:rsid w:val="17AF79E2"/>
    <w:rsid w:val="17C214C3"/>
    <w:rsid w:val="17EB2D91"/>
    <w:rsid w:val="17EE050A"/>
    <w:rsid w:val="17F83137"/>
    <w:rsid w:val="18194E5B"/>
    <w:rsid w:val="189F0B03"/>
    <w:rsid w:val="18B3112E"/>
    <w:rsid w:val="18D86AC4"/>
    <w:rsid w:val="18DA0A8E"/>
    <w:rsid w:val="19053D5D"/>
    <w:rsid w:val="190A4DF5"/>
    <w:rsid w:val="190D2C12"/>
    <w:rsid w:val="19202945"/>
    <w:rsid w:val="192777F5"/>
    <w:rsid w:val="192C753C"/>
    <w:rsid w:val="19377C8F"/>
    <w:rsid w:val="194362F7"/>
    <w:rsid w:val="194859F8"/>
    <w:rsid w:val="194D37DC"/>
    <w:rsid w:val="19792055"/>
    <w:rsid w:val="1997072D"/>
    <w:rsid w:val="19A03A86"/>
    <w:rsid w:val="19C92FDD"/>
    <w:rsid w:val="19EC0A79"/>
    <w:rsid w:val="19F31E08"/>
    <w:rsid w:val="1A061820"/>
    <w:rsid w:val="1A1310F8"/>
    <w:rsid w:val="1A240213"/>
    <w:rsid w:val="1A7A320B"/>
    <w:rsid w:val="1AE91960"/>
    <w:rsid w:val="1AF51BB0"/>
    <w:rsid w:val="1B452337"/>
    <w:rsid w:val="1B59213E"/>
    <w:rsid w:val="1B803B6F"/>
    <w:rsid w:val="1B8D3B96"/>
    <w:rsid w:val="1B9969DF"/>
    <w:rsid w:val="1BB67591"/>
    <w:rsid w:val="1BE7541E"/>
    <w:rsid w:val="1BF41E67"/>
    <w:rsid w:val="1C752FA8"/>
    <w:rsid w:val="1C940BF0"/>
    <w:rsid w:val="1CA473E9"/>
    <w:rsid w:val="1CC17F9B"/>
    <w:rsid w:val="1CDC4DD5"/>
    <w:rsid w:val="1CE1063D"/>
    <w:rsid w:val="1D3249F5"/>
    <w:rsid w:val="1D32743E"/>
    <w:rsid w:val="1D8D2573"/>
    <w:rsid w:val="1D8D4321"/>
    <w:rsid w:val="1E087E4C"/>
    <w:rsid w:val="1E3D5D47"/>
    <w:rsid w:val="1E636E30"/>
    <w:rsid w:val="1E746B7E"/>
    <w:rsid w:val="1E875215"/>
    <w:rsid w:val="1E9A4F48"/>
    <w:rsid w:val="1EA65CF5"/>
    <w:rsid w:val="1EB0578B"/>
    <w:rsid w:val="1EB61656"/>
    <w:rsid w:val="1EC975DB"/>
    <w:rsid w:val="1F59095F"/>
    <w:rsid w:val="1F785252"/>
    <w:rsid w:val="1F8F25D3"/>
    <w:rsid w:val="1FC87893"/>
    <w:rsid w:val="20026E29"/>
    <w:rsid w:val="200F7270"/>
    <w:rsid w:val="201E3957"/>
    <w:rsid w:val="202D3637"/>
    <w:rsid w:val="20662DFA"/>
    <w:rsid w:val="209459C7"/>
    <w:rsid w:val="2121296C"/>
    <w:rsid w:val="213D1BBA"/>
    <w:rsid w:val="21463165"/>
    <w:rsid w:val="21582E98"/>
    <w:rsid w:val="216655B5"/>
    <w:rsid w:val="21D4251F"/>
    <w:rsid w:val="21EB5ABA"/>
    <w:rsid w:val="221548E5"/>
    <w:rsid w:val="22416956"/>
    <w:rsid w:val="226E2973"/>
    <w:rsid w:val="228C4BA7"/>
    <w:rsid w:val="22B35FF2"/>
    <w:rsid w:val="22C73E32"/>
    <w:rsid w:val="22E9024C"/>
    <w:rsid w:val="23621DAC"/>
    <w:rsid w:val="238E2BA1"/>
    <w:rsid w:val="239C5281"/>
    <w:rsid w:val="23AB3753"/>
    <w:rsid w:val="242157C3"/>
    <w:rsid w:val="242B6642"/>
    <w:rsid w:val="245C67FB"/>
    <w:rsid w:val="248168A1"/>
    <w:rsid w:val="249D12EE"/>
    <w:rsid w:val="24B5794C"/>
    <w:rsid w:val="24C71474"/>
    <w:rsid w:val="251946ED"/>
    <w:rsid w:val="25C428AA"/>
    <w:rsid w:val="25DF76E4"/>
    <w:rsid w:val="25F27417"/>
    <w:rsid w:val="263C0693"/>
    <w:rsid w:val="26413EFB"/>
    <w:rsid w:val="264208E0"/>
    <w:rsid w:val="26955FF5"/>
    <w:rsid w:val="27196C26"/>
    <w:rsid w:val="275A6E05"/>
    <w:rsid w:val="275F0ADD"/>
    <w:rsid w:val="27782E78"/>
    <w:rsid w:val="27C272BD"/>
    <w:rsid w:val="27E47234"/>
    <w:rsid w:val="27F65739"/>
    <w:rsid w:val="27F9417A"/>
    <w:rsid w:val="281D62A2"/>
    <w:rsid w:val="284303FE"/>
    <w:rsid w:val="284D302B"/>
    <w:rsid w:val="288325A9"/>
    <w:rsid w:val="28C52BC1"/>
    <w:rsid w:val="28CB21A2"/>
    <w:rsid w:val="28CE6F65"/>
    <w:rsid w:val="28D90967"/>
    <w:rsid w:val="28D948BF"/>
    <w:rsid w:val="28F11C08"/>
    <w:rsid w:val="294206B6"/>
    <w:rsid w:val="29916F47"/>
    <w:rsid w:val="29934A6D"/>
    <w:rsid w:val="299627B0"/>
    <w:rsid w:val="2A077209"/>
    <w:rsid w:val="2A135BAE"/>
    <w:rsid w:val="2A18604C"/>
    <w:rsid w:val="2A3873C3"/>
    <w:rsid w:val="2A6B1546"/>
    <w:rsid w:val="2A6D3510"/>
    <w:rsid w:val="2A8077F1"/>
    <w:rsid w:val="2AA77572"/>
    <w:rsid w:val="2ABB0720"/>
    <w:rsid w:val="2ABC7FF4"/>
    <w:rsid w:val="2AE15CAC"/>
    <w:rsid w:val="2B2F4C6A"/>
    <w:rsid w:val="2B7F3816"/>
    <w:rsid w:val="2BB05DAB"/>
    <w:rsid w:val="2C183EBA"/>
    <w:rsid w:val="2C212804"/>
    <w:rsid w:val="2CB82A3D"/>
    <w:rsid w:val="2CC7283B"/>
    <w:rsid w:val="2CE35453"/>
    <w:rsid w:val="2CF972DD"/>
    <w:rsid w:val="2DA90D03"/>
    <w:rsid w:val="2DD613CD"/>
    <w:rsid w:val="2DE25FC3"/>
    <w:rsid w:val="2DE7182C"/>
    <w:rsid w:val="2DEA4E78"/>
    <w:rsid w:val="2DF16206"/>
    <w:rsid w:val="2E1819E5"/>
    <w:rsid w:val="2E6D7F83"/>
    <w:rsid w:val="2F104DB2"/>
    <w:rsid w:val="2F7B222C"/>
    <w:rsid w:val="2F8F3F29"/>
    <w:rsid w:val="2F963509"/>
    <w:rsid w:val="2F996B56"/>
    <w:rsid w:val="2F9E554A"/>
    <w:rsid w:val="2FF26266"/>
    <w:rsid w:val="3001483B"/>
    <w:rsid w:val="30297EDA"/>
    <w:rsid w:val="30372325"/>
    <w:rsid w:val="306B6744"/>
    <w:rsid w:val="3082091B"/>
    <w:rsid w:val="3095556F"/>
    <w:rsid w:val="312F44DC"/>
    <w:rsid w:val="313F372D"/>
    <w:rsid w:val="314D5E4A"/>
    <w:rsid w:val="318B6972"/>
    <w:rsid w:val="31DA3524"/>
    <w:rsid w:val="31DD5420"/>
    <w:rsid w:val="31FE5396"/>
    <w:rsid w:val="321921D0"/>
    <w:rsid w:val="32285F6F"/>
    <w:rsid w:val="32311ACA"/>
    <w:rsid w:val="32432DA9"/>
    <w:rsid w:val="32695D76"/>
    <w:rsid w:val="327D450D"/>
    <w:rsid w:val="32B55A55"/>
    <w:rsid w:val="32D61E6F"/>
    <w:rsid w:val="33087753"/>
    <w:rsid w:val="330B7D6A"/>
    <w:rsid w:val="332E3A59"/>
    <w:rsid w:val="33705E1F"/>
    <w:rsid w:val="33A41BA5"/>
    <w:rsid w:val="33F56325"/>
    <w:rsid w:val="3411315F"/>
    <w:rsid w:val="343B467F"/>
    <w:rsid w:val="34534933"/>
    <w:rsid w:val="34572B3B"/>
    <w:rsid w:val="347B4A7C"/>
    <w:rsid w:val="34833930"/>
    <w:rsid w:val="34B87A7E"/>
    <w:rsid w:val="34D04DC8"/>
    <w:rsid w:val="34D67F04"/>
    <w:rsid w:val="34E93C63"/>
    <w:rsid w:val="351078BA"/>
    <w:rsid w:val="353C420B"/>
    <w:rsid w:val="353F1F4D"/>
    <w:rsid w:val="354457B6"/>
    <w:rsid w:val="35461FC6"/>
    <w:rsid w:val="35747E49"/>
    <w:rsid w:val="35E0728C"/>
    <w:rsid w:val="36064819"/>
    <w:rsid w:val="36140CE4"/>
    <w:rsid w:val="36A42101"/>
    <w:rsid w:val="370F6BE3"/>
    <w:rsid w:val="373158C6"/>
    <w:rsid w:val="37AE5168"/>
    <w:rsid w:val="37DC3A83"/>
    <w:rsid w:val="37F012DD"/>
    <w:rsid w:val="382F62A9"/>
    <w:rsid w:val="384004B6"/>
    <w:rsid w:val="38404012"/>
    <w:rsid w:val="386A0797"/>
    <w:rsid w:val="386C12AB"/>
    <w:rsid w:val="38AD17EB"/>
    <w:rsid w:val="38B44A00"/>
    <w:rsid w:val="38CA4224"/>
    <w:rsid w:val="38DF020C"/>
    <w:rsid w:val="392751D2"/>
    <w:rsid w:val="3929719C"/>
    <w:rsid w:val="39447B32"/>
    <w:rsid w:val="39761CB6"/>
    <w:rsid w:val="39FD5F33"/>
    <w:rsid w:val="3A0559C4"/>
    <w:rsid w:val="3A0E0140"/>
    <w:rsid w:val="3A6F627B"/>
    <w:rsid w:val="3A757B9F"/>
    <w:rsid w:val="3A856654"/>
    <w:rsid w:val="3A9B7C26"/>
    <w:rsid w:val="3ABA1935"/>
    <w:rsid w:val="3ACD3B57"/>
    <w:rsid w:val="3AD9074E"/>
    <w:rsid w:val="3AFA0DF0"/>
    <w:rsid w:val="3BA24FE4"/>
    <w:rsid w:val="3BB52F69"/>
    <w:rsid w:val="3BEE647B"/>
    <w:rsid w:val="3C0559D0"/>
    <w:rsid w:val="3C0F08CB"/>
    <w:rsid w:val="3C681D8A"/>
    <w:rsid w:val="3C8C1F1C"/>
    <w:rsid w:val="3CAA05F4"/>
    <w:rsid w:val="3CB27281"/>
    <w:rsid w:val="3CCB40C7"/>
    <w:rsid w:val="3CDB07AE"/>
    <w:rsid w:val="3CF11D7F"/>
    <w:rsid w:val="3CF63839"/>
    <w:rsid w:val="3D1618C1"/>
    <w:rsid w:val="3D2F0AF9"/>
    <w:rsid w:val="3D3B124C"/>
    <w:rsid w:val="3DC254CA"/>
    <w:rsid w:val="3DD75419"/>
    <w:rsid w:val="3E1A70B4"/>
    <w:rsid w:val="3E2148E6"/>
    <w:rsid w:val="3E241CE0"/>
    <w:rsid w:val="3E287A22"/>
    <w:rsid w:val="3E2C592D"/>
    <w:rsid w:val="3E6B5B61"/>
    <w:rsid w:val="3E6E11AD"/>
    <w:rsid w:val="3E8B1D5F"/>
    <w:rsid w:val="3EA572C5"/>
    <w:rsid w:val="3F745606"/>
    <w:rsid w:val="3F80563C"/>
    <w:rsid w:val="3F8F762D"/>
    <w:rsid w:val="3FD414E4"/>
    <w:rsid w:val="40055B41"/>
    <w:rsid w:val="403A57EB"/>
    <w:rsid w:val="404E0700"/>
    <w:rsid w:val="407F76A2"/>
    <w:rsid w:val="40925627"/>
    <w:rsid w:val="40A37834"/>
    <w:rsid w:val="40AD2461"/>
    <w:rsid w:val="415154E2"/>
    <w:rsid w:val="416A2100"/>
    <w:rsid w:val="418238EE"/>
    <w:rsid w:val="41A90E7A"/>
    <w:rsid w:val="41BF28E8"/>
    <w:rsid w:val="41FB36A0"/>
    <w:rsid w:val="42237A68"/>
    <w:rsid w:val="4269685C"/>
    <w:rsid w:val="42734CBA"/>
    <w:rsid w:val="4290724E"/>
    <w:rsid w:val="42A33B1C"/>
    <w:rsid w:val="42D068DB"/>
    <w:rsid w:val="42DB18DC"/>
    <w:rsid w:val="42E303BC"/>
    <w:rsid w:val="42EB54C2"/>
    <w:rsid w:val="430A1DED"/>
    <w:rsid w:val="432A4C0D"/>
    <w:rsid w:val="432E715D"/>
    <w:rsid w:val="43622373"/>
    <w:rsid w:val="437B23A2"/>
    <w:rsid w:val="43880F63"/>
    <w:rsid w:val="438A6A89"/>
    <w:rsid w:val="439B700E"/>
    <w:rsid w:val="43B753A5"/>
    <w:rsid w:val="440B5E1C"/>
    <w:rsid w:val="44112D07"/>
    <w:rsid w:val="441D78FE"/>
    <w:rsid w:val="4428252C"/>
    <w:rsid w:val="443A04B0"/>
    <w:rsid w:val="444D3C51"/>
    <w:rsid w:val="444E3F5B"/>
    <w:rsid w:val="44775260"/>
    <w:rsid w:val="45060392"/>
    <w:rsid w:val="45350C77"/>
    <w:rsid w:val="455E0086"/>
    <w:rsid w:val="455E1F7C"/>
    <w:rsid w:val="457A48DC"/>
    <w:rsid w:val="468974CC"/>
    <w:rsid w:val="469A3487"/>
    <w:rsid w:val="46B93C50"/>
    <w:rsid w:val="46EB3D58"/>
    <w:rsid w:val="46EB5A91"/>
    <w:rsid w:val="46FA3F26"/>
    <w:rsid w:val="46FC7C9E"/>
    <w:rsid w:val="47044DA5"/>
    <w:rsid w:val="47046B53"/>
    <w:rsid w:val="47262DB0"/>
    <w:rsid w:val="47520A28"/>
    <w:rsid w:val="47704AE2"/>
    <w:rsid w:val="484B19AA"/>
    <w:rsid w:val="48627E4E"/>
    <w:rsid w:val="48AC1250"/>
    <w:rsid w:val="48C54E9B"/>
    <w:rsid w:val="48D662CD"/>
    <w:rsid w:val="492B66F0"/>
    <w:rsid w:val="492E7EB7"/>
    <w:rsid w:val="4937624A"/>
    <w:rsid w:val="494A64D8"/>
    <w:rsid w:val="49520049"/>
    <w:rsid w:val="495913D8"/>
    <w:rsid w:val="498B5309"/>
    <w:rsid w:val="498F3A90"/>
    <w:rsid w:val="49A117B0"/>
    <w:rsid w:val="49B44860"/>
    <w:rsid w:val="49D22F38"/>
    <w:rsid w:val="4A0D6E90"/>
    <w:rsid w:val="4A143551"/>
    <w:rsid w:val="4A3052C2"/>
    <w:rsid w:val="4A34774F"/>
    <w:rsid w:val="4A616F54"/>
    <w:rsid w:val="4A761F92"/>
    <w:rsid w:val="4AB80EF1"/>
    <w:rsid w:val="4AF41157"/>
    <w:rsid w:val="4B0610EB"/>
    <w:rsid w:val="4B2E23F0"/>
    <w:rsid w:val="4B4C2876"/>
    <w:rsid w:val="4B5736F5"/>
    <w:rsid w:val="4B9D445F"/>
    <w:rsid w:val="4BE5156C"/>
    <w:rsid w:val="4C0513A3"/>
    <w:rsid w:val="4C150E65"/>
    <w:rsid w:val="4C4023DB"/>
    <w:rsid w:val="4C7C1BA3"/>
    <w:rsid w:val="4CC528E0"/>
    <w:rsid w:val="4D64034B"/>
    <w:rsid w:val="4D706CF0"/>
    <w:rsid w:val="4DC62DB4"/>
    <w:rsid w:val="4DF74D1B"/>
    <w:rsid w:val="4E135376"/>
    <w:rsid w:val="4E1E674C"/>
    <w:rsid w:val="4E3221F7"/>
    <w:rsid w:val="4E392C8F"/>
    <w:rsid w:val="4E562FF0"/>
    <w:rsid w:val="4E8967AA"/>
    <w:rsid w:val="4E8A3DE2"/>
    <w:rsid w:val="4E90715E"/>
    <w:rsid w:val="4EA40FCB"/>
    <w:rsid w:val="4EB470B0"/>
    <w:rsid w:val="4EC8490A"/>
    <w:rsid w:val="4F5368C9"/>
    <w:rsid w:val="4FA7451F"/>
    <w:rsid w:val="4FBE01E7"/>
    <w:rsid w:val="4FCB2904"/>
    <w:rsid w:val="4FD32E26"/>
    <w:rsid w:val="50025BF9"/>
    <w:rsid w:val="502B5150"/>
    <w:rsid w:val="506D39BB"/>
    <w:rsid w:val="507E0636"/>
    <w:rsid w:val="50A0169A"/>
    <w:rsid w:val="50BC224C"/>
    <w:rsid w:val="50CA4969"/>
    <w:rsid w:val="50F87728"/>
    <w:rsid w:val="51363DAD"/>
    <w:rsid w:val="517B3EB5"/>
    <w:rsid w:val="51993548"/>
    <w:rsid w:val="51CC17F5"/>
    <w:rsid w:val="51F82769"/>
    <w:rsid w:val="51FC7427"/>
    <w:rsid w:val="52181704"/>
    <w:rsid w:val="524163B6"/>
    <w:rsid w:val="52552958"/>
    <w:rsid w:val="52687CED"/>
    <w:rsid w:val="52A506D6"/>
    <w:rsid w:val="52C673B2"/>
    <w:rsid w:val="52F83A10"/>
    <w:rsid w:val="53075DD3"/>
    <w:rsid w:val="530F48B5"/>
    <w:rsid w:val="53234805"/>
    <w:rsid w:val="532A5B93"/>
    <w:rsid w:val="53334A48"/>
    <w:rsid w:val="533B37DD"/>
    <w:rsid w:val="53876B42"/>
    <w:rsid w:val="53DD269F"/>
    <w:rsid w:val="53F87A3F"/>
    <w:rsid w:val="540463E4"/>
    <w:rsid w:val="54A7776B"/>
    <w:rsid w:val="54E62062"/>
    <w:rsid w:val="54FA3343"/>
    <w:rsid w:val="550A0FB6"/>
    <w:rsid w:val="555B3024"/>
    <w:rsid w:val="55724DBF"/>
    <w:rsid w:val="559B1EBF"/>
    <w:rsid w:val="55BF6A67"/>
    <w:rsid w:val="55D83684"/>
    <w:rsid w:val="55FF6E63"/>
    <w:rsid w:val="560E70A6"/>
    <w:rsid w:val="561A1EEF"/>
    <w:rsid w:val="56605E94"/>
    <w:rsid w:val="566A066C"/>
    <w:rsid w:val="569C04BB"/>
    <w:rsid w:val="56D57BC4"/>
    <w:rsid w:val="57032983"/>
    <w:rsid w:val="578F2469"/>
    <w:rsid w:val="579D0D56"/>
    <w:rsid w:val="57D2466D"/>
    <w:rsid w:val="57F347A6"/>
    <w:rsid w:val="58337298"/>
    <w:rsid w:val="58584F50"/>
    <w:rsid w:val="585D2567"/>
    <w:rsid w:val="587873A1"/>
    <w:rsid w:val="58CB5722"/>
    <w:rsid w:val="58D740C7"/>
    <w:rsid w:val="58ED38EB"/>
    <w:rsid w:val="590A624B"/>
    <w:rsid w:val="592F3F03"/>
    <w:rsid w:val="59D2663D"/>
    <w:rsid w:val="59E92304"/>
    <w:rsid w:val="5A1A5C91"/>
    <w:rsid w:val="5A1F5D26"/>
    <w:rsid w:val="5A7616BE"/>
    <w:rsid w:val="5AA75D1B"/>
    <w:rsid w:val="5AB46354"/>
    <w:rsid w:val="5AC266B1"/>
    <w:rsid w:val="5AC95C92"/>
    <w:rsid w:val="5ACB7C5C"/>
    <w:rsid w:val="5B153D0F"/>
    <w:rsid w:val="5B2575EE"/>
    <w:rsid w:val="5B392E17"/>
    <w:rsid w:val="5B63136F"/>
    <w:rsid w:val="5B6A2FD1"/>
    <w:rsid w:val="5BD963A8"/>
    <w:rsid w:val="5BED3C02"/>
    <w:rsid w:val="5C11169E"/>
    <w:rsid w:val="5C163719"/>
    <w:rsid w:val="5C2F5FC8"/>
    <w:rsid w:val="5C3C0B70"/>
    <w:rsid w:val="5C6B34A4"/>
    <w:rsid w:val="5C7E5308"/>
    <w:rsid w:val="5C871A9A"/>
    <w:rsid w:val="5CA95D7B"/>
    <w:rsid w:val="5CAE513F"/>
    <w:rsid w:val="5CC52489"/>
    <w:rsid w:val="5D0D4FB7"/>
    <w:rsid w:val="5D327B1E"/>
    <w:rsid w:val="5D375134"/>
    <w:rsid w:val="5D656F59"/>
    <w:rsid w:val="5D72616D"/>
    <w:rsid w:val="5DF03535"/>
    <w:rsid w:val="5DF64FF0"/>
    <w:rsid w:val="5E0771FD"/>
    <w:rsid w:val="5E59732C"/>
    <w:rsid w:val="5E5F0DE7"/>
    <w:rsid w:val="5E655CD1"/>
    <w:rsid w:val="5EB34C8F"/>
    <w:rsid w:val="5ECA5052"/>
    <w:rsid w:val="5ED6097D"/>
    <w:rsid w:val="5ED836FE"/>
    <w:rsid w:val="5EE25574"/>
    <w:rsid w:val="5F155949"/>
    <w:rsid w:val="5F294F51"/>
    <w:rsid w:val="5F4955F3"/>
    <w:rsid w:val="5F5D4BFA"/>
    <w:rsid w:val="5F622211"/>
    <w:rsid w:val="5FAD5B82"/>
    <w:rsid w:val="5FCF5AF8"/>
    <w:rsid w:val="5FF76A97"/>
    <w:rsid w:val="601640DC"/>
    <w:rsid w:val="604A33D1"/>
    <w:rsid w:val="60870181"/>
    <w:rsid w:val="60936B26"/>
    <w:rsid w:val="60F65306"/>
    <w:rsid w:val="60FF240D"/>
    <w:rsid w:val="6128470F"/>
    <w:rsid w:val="616C5E36"/>
    <w:rsid w:val="61B054B5"/>
    <w:rsid w:val="61B436B7"/>
    <w:rsid w:val="61C176C2"/>
    <w:rsid w:val="621E2D67"/>
    <w:rsid w:val="624A76B8"/>
    <w:rsid w:val="6252769B"/>
    <w:rsid w:val="62600C89"/>
    <w:rsid w:val="6283706E"/>
    <w:rsid w:val="62FA060A"/>
    <w:rsid w:val="63116428"/>
    <w:rsid w:val="631657EC"/>
    <w:rsid w:val="631D6B7A"/>
    <w:rsid w:val="632C3281"/>
    <w:rsid w:val="633C78AA"/>
    <w:rsid w:val="634736C9"/>
    <w:rsid w:val="636649C5"/>
    <w:rsid w:val="63950369"/>
    <w:rsid w:val="63E31B72"/>
    <w:rsid w:val="63E536B5"/>
    <w:rsid w:val="640B2E77"/>
    <w:rsid w:val="641F6922"/>
    <w:rsid w:val="6437397B"/>
    <w:rsid w:val="643B228F"/>
    <w:rsid w:val="64436AB5"/>
    <w:rsid w:val="64677F6B"/>
    <w:rsid w:val="65336B29"/>
    <w:rsid w:val="653E102A"/>
    <w:rsid w:val="65815194"/>
    <w:rsid w:val="65856C59"/>
    <w:rsid w:val="65E5718A"/>
    <w:rsid w:val="65FD6428"/>
    <w:rsid w:val="667006F0"/>
    <w:rsid w:val="66715EEF"/>
    <w:rsid w:val="66D76268"/>
    <w:rsid w:val="66E10901"/>
    <w:rsid w:val="672613C1"/>
    <w:rsid w:val="676C6322"/>
    <w:rsid w:val="67874F0A"/>
    <w:rsid w:val="680B5B3B"/>
    <w:rsid w:val="68630320"/>
    <w:rsid w:val="68A2739D"/>
    <w:rsid w:val="68B97345"/>
    <w:rsid w:val="68BA025E"/>
    <w:rsid w:val="68FA3C61"/>
    <w:rsid w:val="692C3FBB"/>
    <w:rsid w:val="69B47B0D"/>
    <w:rsid w:val="69BF3724"/>
    <w:rsid w:val="69C77840"/>
    <w:rsid w:val="69CB37D4"/>
    <w:rsid w:val="6A1D52F2"/>
    <w:rsid w:val="6A4C4156"/>
    <w:rsid w:val="6A4F02F3"/>
    <w:rsid w:val="6A63552A"/>
    <w:rsid w:val="6AB73D58"/>
    <w:rsid w:val="6B4A697B"/>
    <w:rsid w:val="6B6A0DCB"/>
    <w:rsid w:val="6B7632CC"/>
    <w:rsid w:val="6B7A14A4"/>
    <w:rsid w:val="6BB107A8"/>
    <w:rsid w:val="6BCF0C2E"/>
    <w:rsid w:val="6CC664D5"/>
    <w:rsid w:val="6CC91B21"/>
    <w:rsid w:val="6CF50B68"/>
    <w:rsid w:val="6D203E37"/>
    <w:rsid w:val="6D2C27DC"/>
    <w:rsid w:val="6D4A4A10"/>
    <w:rsid w:val="6D7970A3"/>
    <w:rsid w:val="6D7E0B5E"/>
    <w:rsid w:val="6D806684"/>
    <w:rsid w:val="6DC42A14"/>
    <w:rsid w:val="6DDB7D5E"/>
    <w:rsid w:val="6DE07122"/>
    <w:rsid w:val="6E4E0530"/>
    <w:rsid w:val="6E4E6782"/>
    <w:rsid w:val="6E526272"/>
    <w:rsid w:val="6E565636"/>
    <w:rsid w:val="6E5F273D"/>
    <w:rsid w:val="6EA63EC8"/>
    <w:rsid w:val="6EAE5472"/>
    <w:rsid w:val="6EBC7B8F"/>
    <w:rsid w:val="6EC9405A"/>
    <w:rsid w:val="6EEE586F"/>
    <w:rsid w:val="6F810491"/>
    <w:rsid w:val="6F871F4B"/>
    <w:rsid w:val="6F975F07"/>
    <w:rsid w:val="6FC565D0"/>
    <w:rsid w:val="701337DF"/>
    <w:rsid w:val="706C7393"/>
    <w:rsid w:val="707F0E75"/>
    <w:rsid w:val="70BD199D"/>
    <w:rsid w:val="70F73101"/>
    <w:rsid w:val="710906E3"/>
    <w:rsid w:val="714125CE"/>
    <w:rsid w:val="714874B8"/>
    <w:rsid w:val="71493231"/>
    <w:rsid w:val="718B3849"/>
    <w:rsid w:val="71C11019"/>
    <w:rsid w:val="71C823A7"/>
    <w:rsid w:val="71E35433"/>
    <w:rsid w:val="720930EC"/>
    <w:rsid w:val="720F6228"/>
    <w:rsid w:val="722F0678"/>
    <w:rsid w:val="72695938"/>
    <w:rsid w:val="726C71D7"/>
    <w:rsid w:val="729624A5"/>
    <w:rsid w:val="72AF43B7"/>
    <w:rsid w:val="72F62F44"/>
    <w:rsid w:val="733F2B3D"/>
    <w:rsid w:val="73437C7E"/>
    <w:rsid w:val="736E51D0"/>
    <w:rsid w:val="74911176"/>
    <w:rsid w:val="74EB6AD9"/>
    <w:rsid w:val="750D2EF3"/>
    <w:rsid w:val="757A4300"/>
    <w:rsid w:val="7582012D"/>
    <w:rsid w:val="75A90742"/>
    <w:rsid w:val="75AA6994"/>
    <w:rsid w:val="75BF3AC1"/>
    <w:rsid w:val="75E35A02"/>
    <w:rsid w:val="75F0011F"/>
    <w:rsid w:val="75FC6AC3"/>
    <w:rsid w:val="762F0C47"/>
    <w:rsid w:val="7643595E"/>
    <w:rsid w:val="765661D4"/>
    <w:rsid w:val="765863F0"/>
    <w:rsid w:val="76790114"/>
    <w:rsid w:val="76F113CF"/>
    <w:rsid w:val="771F2A69"/>
    <w:rsid w:val="7783749C"/>
    <w:rsid w:val="77C61272"/>
    <w:rsid w:val="77DE2925"/>
    <w:rsid w:val="784B788E"/>
    <w:rsid w:val="787B63C5"/>
    <w:rsid w:val="78937F6C"/>
    <w:rsid w:val="78B11DE7"/>
    <w:rsid w:val="78D7752B"/>
    <w:rsid w:val="78F61EF0"/>
    <w:rsid w:val="793F71C8"/>
    <w:rsid w:val="79440DE1"/>
    <w:rsid w:val="794E7636"/>
    <w:rsid w:val="795A422D"/>
    <w:rsid w:val="799D236B"/>
    <w:rsid w:val="79C769DC"/>
    <w:rsid w:val="79D02741"/>
    <w:rsid w:val="7A0640ED"/>
    <w:rsid w:val="7A1331F3"/>
    <w:rsid w:val="7A3251AA"/>
    <w:rsid w:val="7A3A5E0C"/>
    <w:rsid w:val="7A592736"/>
    <w:rsid w:val="7A886B78"/>
    <w:rsid w:val="7A9379DD"/>
    <w:rsid w:val="7AA8694D"/>
    <w:rsid w:val="7AC929BC"/>
    <w:rsid w:val="7ADC77A9"/>
    <w:rsid w:val="7AF10BC1"/>
    <w:rsid w:val="7B0D52CF"/>
    <w:rsid w:val="7B0E3521"/>
    <w:rsid w:val="7B1623D5"/>
    <w:rsid w:val="7B49113F"/>
    <w:rsid w:val="7B4C5DF7"/>
    <w:rsid w:val="7B7B492E"/>
    <w:rsid w:val="7B8260FA"/>
    <w:rsid w:val="7C4D0079"/>
    <w:rsid w:val="7C5358DF"/>
    <w:rsid w:val="7CDF34BF"/>
    <w:rsid w:val="7D24527D"/>
    <w:rsid w:val="7D364FB1"/>
    <w:rsid w:val="7D470F6C"/>
    <w:rsid w:val="7D787377"/>
    <w:rsid w:val="7D7E4262"/>
    <w:rsid w:val="7D851DEF"/>
    <w:rsid w:val="7D8C697F"/>
    <w:rsid w:val="7DC720AD"/>
    <w:rsid w:val="7DCB394B"/>
    <w:rsid w:val="7DD724E3"/>
    <w:rsid w:val="7E1A3F8B"/>
    <w:rsid w:val="7E5A6A7D"/>
    <w:rsid w:val="7F4C0ABC"/>
    <w:rsid w:val="7F794AFD"/>
    <w:rsid w:val="7F967F89"/>
    <w:rsid w:val="7FC53062"/>
    <w:rsid w:val="7FF3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69</Words>
  <Characters>17446</Characters>
  <Lines>0</Lines>
  <Paragraphs>0</Paragraphs>
  <TotalTime>2</TotalTime>
  <ScaleCrop>false</ScaleCrop>
  <LinksUpToDate>false</LinksUpToDate>
  <CharactersWithSpaces>1756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0:21:00Z</dcterms:created>
  <dc:creator>11649</dc:creator>
  <cp:lastModifiedBy>大金鱼</cp:lastModifiedBy>
  <dcterms:modified xsi:type="dcterms:W3CDTF">2025-03-20T03:0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DE408AC610942D0B53616B6629091E3_12</vt:lpwstr>
  </property>
  <property fmtid="{D5CDD505-2E9C-101B-9397-08002B2CF9AE}" pid="4" name="KSOTemplateDocerSaveRecord">
    <vt:lpwstr>eyJoZGlkIjoiYjIzM2E3ZTlmYjk2YmEyNmQ4MTEyY2E2YWVhOGI2ZmEiLCJ1c2VySWQiOiI1Mjk4OTk5ODQifQ==</vt:lpwstr>
  </property>
</Properties>
</file>